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5"/>
        <w:tblpPr w:leftFromText="180" w:rightFromText="180" w:vertAnchor="page" w:horzAnchor="margin" w:tblpY="2821"/>
        <w:tblW w:w="0" w:type="auto"/>
        <w:tblLook w:val="04A0" w:firstRow="1" w:lastRow="0" w:firstColumn="1" w:lastColumn="0" w:noHBand="0" w:noVBand="1"/>
      </w:tblPr>
      <w:tblGrid>
        <w:gridCol w:w="1882"/>
        <w:gridCol w:w="1670"/>
        <w:gridCol w:w="2685"/>
        <w:gridCol w:w="2789"/>
      </w:tblGrid>
      <w:tr w:rsidR="001A0BEC" w:rsidRPr="001A0BEC" w:rsidTr="008C1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82" w:type="dxa"/>
            <w:tcBorders>
              <w:bottom w:val="single" w:sz="12" w:space="0" w:color="auto"/>
              <w:right w:val="single" w:sz="4" w:space="0" w:color="auto"/>
            </w:tcBorders>
          </w:tcPr>
          <w:p w:rsidR="001A0BEC" w:rsidRPr="001A0BEC" w:rsidRDefault="001A0BEC" w:rsidP="008C1AC0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0D20E8">
              <w:rPr>
                <w:rFonts w:ascii="Times New Roman" w:hAnsi="Times New Roman" w:cs="Times New Roman"/>
                <w:sz w:val="24"/>
                <w:szCs w:val="24"/>
              </w:rPr>
              <w:t>S. pombe</w:t>
            </w:r>
            <w:r w:rsidRPr="001A0BEC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strain</w:t>
            </w:r>
          </w:p>
        </w:tc>
        <w:tc>
          <w:tcPr>
            <w:tcW w:w="16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A0BEC" w:rsidRPr="001A0BEC" w:rsidRDefault="001A0BEC" w:rsidP="008C1A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M</w:t>
            </w:r>
            <w:r w:rsidRPr="001A0BEC">
              <w:rPr>
                <w:rFonts w:ascii="Times New Roman" w:hAnsi="Times New Roman" w:cs="Times New Roman"/>
                <w:i w:val="0"/>
                <w:sz w:val="24"/>
                <w:szCs w:val="24"/>
              </w:rPr>
              <w:t>ating type</w:t>
            </w:r>
          </w:p>
        </w:tc>
        <w:tc>
          <w:tcPr>
            <w:tcW w:w="2685" w:type="dxa"/>
            <w:tcBorders>
              <w:left w:val="single" w:sz="4" w:space="0" w:color="auto"/>
              <w:bottom w:val="single" w:sz="12" w:space="0" w:color="auto"/>
            </w:tcBorders>
          </w:tcPr>
          <w:p w:rsidR="001A0BEC" w:rsidRPr="001A0BEC" w:rsidRDefault="001A0BEC" w:rsidP="008C1A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Other s</w:t>
            </w:r>
            <w:r w:rsidRPr="001A0BEC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train 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i</w:t>
            </w:r>
            <w:r w:rsidRPr="001A0BEC">
              <w:rPr>
                <w:rFonts w:ascii="Times New Roman" w:hAnsi="Times New Roman" w:cs="Times New Roman"/>
                <w:i w:val="0"/>
                <w:sz w:val="24"/>
                <w:szCs w:val="24"/>
              </w:rPr>
              <w:t>ds</w:t>
            </w:r>
          </w:p>
        </w:tc>
        <w:tc>
          <w:tcPr>
            <w:tcW w:w="2789" w:type="dxa"/>
            <w:tcBorders>
              <w:left w:val="single" w:sz="4" w:space="0" w:color="auto"/>
              <w:bottom w:val="single" w:sz="12" w:space="0" w:color="auto"/>
            </w:tcBorders>
          </w:tcPr>
          <w:p w:rsidR="001A0BEC" w:rsidRDefault="001A0BEC" w:rsidP="008C1A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Reference</w:t>
            </w:r>
          </w:p>
        </w:tc>
      </w:tr>
      <w:tr w:rsidR="001A0BEC" w:rsidRPr="001A0BEC" w:rsidTr="008C1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tcBorders>
              <w:top w:val="single" w:sz="12" w:space="0" w:color="auto"/>
            </w:tcBorders>
          </w:tcPr>
          <w:p w:rsidR="001A0BEC" w:rsidRPr="001A0BEC" w:rsidRDefault="008C45D2" w:rsidP="008C1AC0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L968</w:t>
            </w:r>
            <w:r w:rsidRPr="008C45D2">
              <w:rPr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>mCherry</w:t>
            </w:r>
          </w:p>
        </w:tc>
        <w:tc>
          <w:tcPr>
            <w:tcW w:w="1670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:rsidR="001A0BEC" w:rsidRPr="001A0BEC" w:rsidRDefault="001A0BEC" w:rsidP="008C1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2685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:rsidR="001A0BEC" w:rsidRPr="001A0BEC" w:rsidRDefault="008C45D2" w:rsidP="008C1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B50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Cherry</w:t>
            </w:r>
            <w:proofErr w:type="spellEnd"/>
          </w:p>
        </w:tc>
        <w:tc>
          <w:tcPr>
            <w:tcW w:w="2789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:rsidR="001A0BEC" w:rsidRPr="001A0BEC" w:rsidRDefault="006A6022" w:rsidP="008C1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mrjCfTap","properties":{"formattedCitation":"(Jeffares et al., 2015)","plainCitation":"(Jeffares et al., 2015)","noteIndex":0},"citationItems":[{"id":1267,"uris":["http://zotero.org/users/local/ivYbtE42/items/IR5G9KBW"],"uri":["http://zotero.org/users/local/ivYbtE42/items/IR5G9KBW"],"itemData":{"id":1267,"type":"article-journal","abstract":"Daniel Jeffares, Jürg Bähler and colleagues report the genome sequences of 161 natural isolates of Schizosaccharomyces pombe, finding moderate genetic diversity and weak global population structure. They also report genome-wide association studies for 223 quantitative traits.","container-title":"Nature Genetics","DOI":"10.1038/ng.3215","ISSN":"1546-1718","issue":"3","language":"en","note":"number: 3\npublisher: Nature Publishing Group","page":"235-241","source":"www.nature.com","title":"The genomic and phenotypic diversity of Schizosaccharomyces pombe","volume":"47","author":[{"family":"Jeffares","given":"Daniel C."},{"family":"Rallis","given":"Charalampos"},{"family":"Rieux","given":"Adrien"},{"family":"Speed","given":"Doug"},{"family":"Převorovský","given":"Martin"},{"family":"Mourier","given":"Tobias"},{"family":"Marsellach","given":"Francesc X."},{"family":"Iqbal","given":"Zamin"},{"family":"Lau","given":"Winston"},{"family":"Cheng","given":"Tammy M. K."},{"family":"Pracana","given":"Rodrigo"},{"family":"Mülleder","given":"Michael"},{"family":"Lawson","given":"Jonathan L. D."},{"family":"Chessel","given":"Anatole"},{"family":"Bala","given":"Sendu"},{"family":"Hellenthal","given":"Garrett"},{"family":"O'Fallon","given":"Brendan"},{"family":"Keane","given":"Thomas"},{"family":"Simpson","given":"Jared T."},{"family":"Bischof","given":"Leanne"},{"family":"Tomiczek","given":"Bartlomiej"},{"family":"Bitton","given":"Danny A."},{"family":"Sideri","given":"Theodora"},{"family":"Codlin","given":"Sandra"},{"family":"Hellberg","given":"Josephine E. E. U."},{"family":"Trigt","given":"Laurent","non-dropping-particle":"van"},{"family":"Jeffery","given":"Linda"},{"family":"Li","given":"Juan-Juan"},{"family":"Atkinson","given":"Sophie"},{"family":"Thodberg","given":"Malte"},{"family":"Febrer","given":"Melanie"},{"family":"McLay","given":"Kirsten"},{"family":"Drou","given":"Nizar"},{"family":"Brown","given":"William"},{"family":"Hayles","given":"Jacqueline"},{"family":"Salas","given":"Rafael E. Carazo"},{"family":"Ralser","given":"Markus"},{"family":"Maniatis","given":"Nikolas"},{"family":"Balding","given":"David J."},{"family":"Balloux","given":"Francois"},{"family":"Durbin","given":"Richard"},{"family":"Bähler","given":"Jürg"}],"issued":{"date-parts":[["2015",3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A6022">
              <w:rPr>
                <w:rFonts w:ascii="Times New Roman" w:hAnsi="Times New Roman" w:cs="Times New Roman"/>
                <w:sz w:val="24"/>
              </w:rPr>
              <w:t>Jeffares et al.,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BEC" w:rsidRPr="001A0BEC" w:rsidTr="008C1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:rsidR="001A0BEC" w:rsidRPr="001A0BEC" w:rsidRDefault="008C45D2" w:rsidP="008C1AC0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L968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shd w:val="clear" w:color="auto" w:fill="auto"/>
          </w:tcPr>
          <w:p w:rsidR="001A0BEC" w:rsidRPr="001A0BEC" w:rsidRDefault="001A0BEC" w:rsidP="008C1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2685" w:type="dxa"/>
            <w:tcBorders>
              <w:left w:val="single" w:sz="4" w:space="0" w:color="auto"/>
            </w:tcBorders>
            <w:shd w:val="clear" w:color="auto" w:fill="auto"/>
          </w:tcPr>
          <w:p w:rsidR="001A0BEC" w:rsidRPr="001A0BEC" w:rsidRDefault="008C45D2" w:rsidP="008C1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B50</w:t>
            </w:r>
          </w:p>
        </w:tc>
        <w:tc>
          <w:tcPr>
            <w:tcW w:w="2789" w:type="dxa"/>
            <w:tcBorders>
              <w:left w:val="single" w:sz="4" w:space="0" w:color="auto"/>
            </w:tcBorders>
            <w:shd w:val="clear" w:color="auto" w:fill="auto"/>
          </w:tcPr>
          <w:p w:rsidR="001A0BEC" w:rsidRPr="001A0BEC" w:rsidRDefault="006A6022" w:rsidP="008C1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HQ95MeqS","properties":{"formattedCitation":"(Jeffares et al., 2015)","plainCitation":"(Jeffares et al., 2015)","noteIndex":0},"citationItems":[{"id":1267,"uris":["http://zotero.org/users/local/ivYbtE42/items/IR5G9KBW"],"uri":["http://zotero.org/users/local/ivYbtE42/items/IR5G9KBW"],"itemData":{"id":1267,"type":"article-journal","abstract":"Daniel Jeffares, Jürg Bähler and colleagues report the genome sequences of 161 natural isolates of Schizosaccharomyces pombe, finding moderate genetic diversity and weak global population structure. They also report genome-wide association studies for 223 quantitative traits.","container-title":"Nature Genetics","DOI":"10.1038/ng.3215","ISSN":"1546-1718","issue":"3","language":"en","note":"number: 3\npublisher: Nature Publishing Group","page":"235-241","source":"www.nature.com","title":"The genomic and phenotypic diversity of Schizosaccharomyces pombe","volume":"47","author":[{"family":"Jeffares","given":"Daniel C."},{"family":"Rallis","given":"Charalampos"},{"family":"Rieux","given":"Adrien"},{"family":"Speed","given":"Doug"},{"family":"Převorovský","given":"Martin"},{"family":"Mourier","given":"Tobias"},{"family":"Marsellach","given":"Francesc X."},{"family":"Iqbal","given":"Zamin"},{"family":"Lau","given":"Winston"},{"family":"Cheng","given":"Tammy M. K."},{"family":"Pracana","given":"Rodrigo"},{"family":"Mülleder","given":"Michael"},{"family":"Lawson","given":"Jonathan L. D."},{"family":"Chessel","given":"Anatole"},{"family":"Bala","given":"Sendu"},{"family":"Hellenthal","given":"Garrett"},{"family":"O'Fallon","given":"Brendan"},{"family":"Keane","given":"Thomas"},{"family":"Simpson","given":"Jared T."},{"family":"Bischof","given":"Leanne"},{"family":"Tomiczek","given":"Bartlomiej"},{"family":"Bitton","given":"Danny A."},{"family":"Sideri","given":"Theodora"},{"family":"Codlin","given":"Sandra"},{"family":"Hellberg","given":"Josephine E. E. U."},{"family":"Trigt","given":"Laurent","non-dropping-particle":"van"},{"family":"Jeffery","given":"Linda"},{"family":"Li","given":"Juan-Juan"},{"family":"Atkinson","given":"Sophie"},{"family":"Thodberg","given":"Malte"},{"family":"Febrer","given":"Melanie"},{"family":"McLay","given":"Kirsten"},{"family":"Drou","given":"Nizar"},{"family":"Brown","given":"William"},{"family":"Hayles","given":"Jacqueline"},{"family":"Salas","given":"Rafael E. Carazo"},{"family":"Ralser","given":"Markus"},{"family":"Maniatis","given":"Nikolas"},{"family":"Balding","given":"David J."},{"family":"Balloux","given":"Francois"},{"family":"Durbin","given":"Richard"},{"family":"Bähler","given":"Jürg"}],"issued":{"date-parts":[["2015",3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A6022">
              <w:rPr>
                <w:rFonts w:ascii="Times New Roman" w:hAnsi="Times New Roman" w:cs="Times New Roman"/>
                <w:sz w:val="24"/>
              </w:rPr>
              <w:t>Jeffares et al.,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BEC" w:rsidRPr="001A0BEC" w:rsidTr="008C1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:rsidR="001A0BEC" w:rsidRPr="001A0BEC" w:rsidRDefault="001A0BEC" w:rsidP="008C1AC0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NCYC132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shd w:val="clear" w:color="auto" w:fill="auto"/>
          </w:tcPr>
          <w:p w:rsidR="001A0BEC" w:rsidRPr="001A0BEC" w:rsidRDefault="001A0BEC" w:rsidP="008C1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2685" w:type="dxa"/>
            <w:tcBorders>
              <w:left w:val="single" w:sz="4" w:space="0" w:color="auto"/>
            </w:tcBorders>
            <w:shd w:val="clear" w:color="auto" w:fill="auto"/>
          </w:tcPr>
          <w:p w:rsidR="001A0BEC" w:rsidRPr="001A0BEC" w:rsidRDefault="001A0BEC" w:rsidP="008C1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0BEC">
              <w:rPr>
                <w:rFonts w:ascii="Times New Roman" w:hAnsi="Times New Roman" w:cs="Times New Roman"/>
                <w:sz w:val="24"/>
                <w:szCs w:val="24"/>
              </w:rPr>
              <w:t>JB864</w:t>
            </w:r>
          </w:p>
        </w:tc>
        <w:tc>
          <w:tcPr>
            <w:tcW w:w="2789" w:type="dxa"/>
            <w:tcBorders>
              <w:left w:val="single" w:sz="4" w:space="0" w:color="auto"/>
            </w:tcBorders>
            <w:shd w:val="clear" w:color="auto" w:fill="auto"/>
          </w:tcPr>
          <w:p w:rsidR="001A0BEC" w:rsidRPr="001A0BEC" w:rsidRDefault="006A6022" w:rsidP="008C1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FC2HLV55","properties":{"formattedCitation":"(Jeffares et al., 2015)","plainCitation":"(Jeffares et al., 2015)","noteIndex":0},"citationItems":[{"id":1267,"uris":["http://zotero.org/users/local/ivYbtE42/items/IR5G9KBW"],"uri":["http://zotero.org/users/local/ivYbtE42/items/IR5G9KBW"],"itemData":{"id":1267,"type":"article-journal","abstract":"Daniel Jeffares, Jürg Bähler and colleagues report the genome sequences of 161 natural isolates of Schizosaccharomyces pombe, finding moderate genetic diversity and weak global population structure. They also report genome-wide association studies for 223 quantitative traits.","container-title":"Nature Genetics","DOI":"10.1038/ng.3215","ISSN":"1546-1718","issue":"3","language":"en","note":"number: 3\npublisher: Nature Publishing Group","page":"235-241","source":"www.nature.com","title":"The genomic and phenotypic diversity of Schizosaccharomyces pombe","volume":"47","author":[{"family":"Jeffares","given":"Daniel C."},{"family":"Rallis","given":"Charalampos"},{"family":"Rieux","given":"Adrien"},{"family":"Speed","given":"Doug"},{"family":"Převorovský","given":"Martin"},{"family":"Mourier","given":"Tobias"},{"family":"Marsellach","given":"Francesc X."},{"family":"Iqbal","given":"Zamin"},{"family":"Lau","given":"Winston"},{"family":"Cheng","given":"Tammy M. K."},{"family":"Pracana","given":"Rodrigo"},{"family":"Mülleder","given":"Michael"},{"family":"Lawson","given":"Jonathan L. D."},{"family":"Chessel","given":"Anatole"},{"family":"Bala","given":"Sendu"},{"family":"Hellenthal","given":"Garrett"},{"family":"O'Fallon","given":"Brendan"},{"family":"Keane","given":"Thomas"},{"family":"Simpson","given":"Jared T."},{"family":"Bischof","given":"Leanne"},{"family":"Tomiczek","given":"Bartlomiej"},{"family":"Bitton","given":"Danny A."},{"family":"Sideri","given":"Theodora"},{"family":"Codlin","given":"Sandra"},{"family":"Hellberg","given":"Josephine E. E. U."},{"family":"Trigt","given":"Laurent","non-dropping-particle":"van"},{"family":"Jeffery","given":"Linda"},{"family":"Li","given":"Juan-Juan"},{"family":"Atkinson","given":"Sophie"},{"family":"Thodberg","given":"Malte"},{"family":"Febrer","given":"Melanie"},{"family":"McLay","given":"Kirsten"},{"family":"Drou","given":"Nizar"},{"family":"Brown","given":"William"},{"family":"Hayles","given":"Jacqueline"},{"family":"Salas","given":"Rafael E. Carazo"},{"family":"Ralser","given":"Markus"},{"family":"Maniatis","given":"Nikolas"},{"family":"Balding","given":"David J."},{"family":"Balloux","given":"Francois"},{"family":"Durbin","given":"Richard"},{"family":"Bähler","given":"Jürg"}],"issued":{"date-parts":[["2015",3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A6022">
              <w:rPr>
                <w:rFonts w:ascii="Times New Roman" w:hAnsi="Times New Roman" w:cs="Times New Roman"/>
                <w:sz w:val="24"/>
              </w:rPr>
              <w:t>Jeffares et al.,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BEC" w:rsidRPr="001A0BEC" w:rsidTr="008C1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:rsidR="001A0BEC" w:rsidRPr="001A0BEC" w:rsidRDefault="00137213" w:rsidP="008C1AC0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UFMG-R435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shd w:val="clear" w:color="auto" w:fill="auto"/>
          </w:tcPr>
          <w:p w:rsidR="001A0BEC" w:rsidRPr="001A0BEC" w:rsidRDefault="001A0BEC" w:rsidP="008C1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2685" w:type="dxa"/>
            <w:tcBorders>
              <w:left w:val="single" w:sz="4" w:space="0" w:color="auto"/>
            </w:tcBorders>
            <w:shd w:val="clear" w:color="auto" w:fill="auto"/>
          </w:tcPr>
          <w:p w:rsidR="001A0BEC" w:rsidRPr="001A0BEC" w:rsidRDefault="00D905EA" w:rsidP="008C1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B840</w:t>
            </w:r>
          </w:p>
        </w:tc>
        <w:tc>
          <w:tcPr>
            <w:tcW w:w="2789" w:type="dxa"/>
            <w:tcBorders>
              <w:left w:val="single" w:sz="4" w:space="0" w:color="auto"/>
            </w:tcBorders>
            <w:shd w:val="clear" w:color="auto" w:fill="auto"/>
          </w:tcPr>
          <w:p w:rsidR="001A0BEC" w:rsidRPr="001A0BEC" w:rsidRDefault="006A6022" w:rsidP="008C1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jPIeij3U","properties":{"formattedCitation":"(Jeffares et al., 2015)","plainCitation":"(Jeffares et al., 2015)","noteIndex":0},"citationItems":[{"id":1267,"uris":["http://zotero.org/users/local/ivYbtE42/items/IR5G9KBW"],"uri":["http://zotero.org/users/local/ivYbtE42/items/IR5G9KBW"],"itemData":{"id":1267,"type":"article-journal","abstract":"Daniel Jeffares, Jürg Bähler and colleagues report the genome sequences of 161 natural isolates of Schizosaccharomyces pombe, finding moderate genetic diversity and weak global population structure. They also report genome-wide association studies for 223 quantitative traits.","container-title":"Nature Genetics","DOI":"10.1038/ng.3215","ISSN":"1546-1718","issue":"3","language":"en","note":"number: 3\npublisher: Nature Publishing Group","page":"235-241","source":"www.nature.com","title":"The genomic and phenotypic diversity of Schizosaccharomyces pombe","volume":"47","author":[{"family":"Jeffares","given":"Daniel C."},{"family":"Rallis","given":"Charalampos"},{"family":"Rieux","given":"Adrien"},{"family":"Speed","given":"Doug"},{"family":"Převorovský","given":"Martin"},{"family":"Mourier","given":"Tobias"},{"family":"Marsellach","given":"Francesc X."},{"family":"Iqbal","given":"Zamin"},{"family":"Lau","given":"Winston"},{"family":"Cheng","given":"Tammy M. K."},{"family":"Pracana","given":"Rodrigo"},{"family":"Mülleder","given":"Michael"},{"family":"Lawson","given":"Jonathan L. D."},{"family":"Chessel","given":"Anatole"},{"family":"Bala","given":"Sendu"},{"family":"Hellenthal","given":"Garrett"},{"family":"O'Fallon","given":"Brendan"},{"family":"Keane","given":"Thomas"},{"family":"Simpson","given":"Jared T."},{"family":"Bischof","given":"Leanne"},{"family":"Tomiczek","given":"Bartlomiej"},{"family":"Bitton","given":"Danny A."},{"family":"Sideri","given":"Theodora"},{"family":"Codlin","given":"Sandra"},{"family":"Hellberg","given":"Josephine E. E. U."},{"family":"Trigt","given":"Laurent","non-dropping-particle":"van"},{"family":"Jeffery","given":"Linda"},{"family":"Li","given":"Juan-Juan"},{"family":"Atkinson","given":"Sophie"},{"family":"Thodberg","given":"Malte"},{"family":"Febrer","given":"Melanie"},{"family":"McLay","given":"Kirsten"},{"family":"Drou","given":"Nizar"},{"family":"Brown","given":"William"},{"family":"Hayles","given":"Jacqueline"},{"family":"Salas","given":"Rafael E. Carazo"},{"family":"Ralser","given":"Markus"},{"family":"Maniatis","given":"Nikolas"},{"family":"Balding","given":"David J."},{"family":"Balloux","given":"Francois"},{"family":"Durbin","given":"Richard"},{"family":"Bähler","given":"Jürg"}],"issued":{"date-parts":[["2015",3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A6022">
              <w:rPr>
                <w:rFonts w:ascii="Times New Roman" w:hAnsi="Times New Roman" w:cs="Times New Roman"/>
                <w:sz w:val="24"/>
              </w:rPr>
              <w:t>Jeffares et al.,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BEC" w:rsidRPr="001A0BEC" w:rsidTr="008C1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:rsidR="001A0BEC" w:rsidRPr="001A0BEC" w:rsidRDefault="00D905EA" w:rsidP="008C1AC0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UFMG-A1153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shd w:val="clear" w:color="auto" w:fill="auto"/>
          </w:tcPr>
          <w:p w:rsidR="001A0BEC" w:rsidRPr="001A0BEC" w:rsidRDefault="001A0BEC" w:rsidP="008C1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2685" w:type="dxa"/>
            <w:tcBorders>
              <w:left w:val="single" w:sz="4" w:space="0" w:color="auto"/>
            </w:tcBorders>
            <w:shd w:val="clear" w:color="auto" w:fill="auto"/>
          </w:tcPr>
          <w:p w:rsidR="001A0BEC" w:rsidRPr="001A0BEC" w:rsidRDefault="00D905EA" w:rsidP="008C1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B844</w:t>
            </w:r>
          </w:p>
        </w:tc>
        <w:tc>
          <w:tcPr>
            <w:tcW w:w="2789" w:type="dxa"/>
            <w:tcBorders>
              <w:left w:val="single" w:sz="4" w:space="0" w:color="auto"/>
            </w:tcBorders>
            <w:shd w:val="clear" w:color="auto" w:fill="auto"/>
          </w:tcPr>
          <w:p w:rsidR="001A0BEC" w:rsidRPr="001A0BEC" w:rsidRDefault="006A6022" w:rsidP="008C1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jPIeij3U","properties":{"formattedCitation":"(Jeffares et al., 2015)","plainCitation":"(Jeffares et al., 2015)","noteIndex":0},"citationItems":[{"id":1267,"uris":["http://zotero.org/users/local/ivYbtE42/items/IR5G9KBW"],"uri":["http://zotero.org/users/local/ivYbtE42/items/IR5G9KBW"],"itemData":{"id":1267,"type":"article-journal","abstract":"Daniel Jeffares, Jürg Bähler and colleagues report the genome sequences of 161 natural isolates of Schizosaccharomyces pombe, finding moderate genetic diversity and weak global population structure. They also report genome-wide association studies for 223 quantitative traits.","container-title":"Nature Genetics","DOI":"10.1038/ng.3215","ISSN":"1546-1718","issue":"3","language":"en","note":"number: 3\npublisher: Nature Publishing Group","page":"235-241","source":"www.nature.com","title":"The genomic and phenotypic diversity of Schizosaccharomyces pombe","volume":"47","author":[{"family":"Jeffares","given":"Daniel C."},{"family":"Rallis","given":"Charalampos"},{"family":"Rieux","given":"Adrien"},{"family":"Speed","given":"Doug"},{"family":"Převorovský","given":"Martin"},{"family":"Mourier","given":"Tobias"},{"family":"Marsellach","given":"Francesc X."},{"family":"Iqbal","given":"Zamin"},{"family":"Lau","given":"Winston"},{"family":"Cheng","given":"Tammy M. K."},{"family":"Pracana","given":"Rodrigo"},{"family":"Mülleder","given":"Michael"},{"family":"Lawson","given":"Jonathan L. D."},{"family":"Chessel","given":"Anatole"},{"family":"Bala","given":"Sendu"},{"family":"Hellenthal","given":"Garrett"},{"family":"O'Fallon","given":"Brendan"},{"family":"Keane","given":"Thomas"},{"family":"Simpson","given":"Jared T."},{"family":"Bischof","given":"Leanne"},{"family":"Tomiczek","given":"Bartlomiej"},{"family":"Bitton","given":"Danny A."},{"family":"Sideri","given":"Theodora"},{"family":"Codlin","given":"Sandra"},{"family":"Hellberg","given":"Josephine E. E. U."},{"family":"Trigt","given":"Laurent","non-dropping-particle":"van"},{"family":"Jeffery","given":"Linda"},{"family":"Li","given":"Juan-Juan"},{"family":"Atkinson","given":"Sophie"},{"family":"Thodberg","given":"Malte"},{"family":"Febrer","given":"Melanie"},{"family":"McLay","given":"Kirsten"},{"family":"Drou","given":"Nizar"},{"family":"Brown","given":"William"},{"family":"Hayles","given":"Jacqueline"},{"family":"Salas","given":"Rafael E. Carazo"},{"family":"Ralser","given":"Markus"},{"family":"Maniatis","given":"Nikolas"},{"family":"Balding","given":"David J."},{"family":"Balloux","given":"Francois"},{"family":"Durbin","given":"Richard"},{"family":"Bähler","given":"Jürg"}],"issued":{"date-parts":[["2015",3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A6022">
              <w:rPr>
                <w:rFonts w:ascii="Times New Roman" w:hAnsi="Times New Roman" w:cs="Times New Roman"/>
                <w:sz w:val="24"/>
              </w:rPr>
              <w:t>Jeffares et al.,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BEC" w:rsidRPr="001A0BEC" w:rsidTr="008C1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:rsidR="001A0BEC" w:rsidRPr="001A0BEC" w:rsidRDefault="00D905EA" w:rsidP="008C1AC0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UFMG-A1263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shd w:val="clear" w:color="auto" w:fill="auto"/>
          </w:tcPr>
          <w:p w:rsidR="001A0BEC" w:rsidRPr="001A0BEC" w:rsidRDefault="001A0BEC" w:rsidP="008C1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2685" w:type="dxa"/>
            <w:tcBorders>
              <w:left w:val="single" w:sz="4" w:space="0" w:color="auto"/>
            </w:tcBorders>
            <w:shd w:val="clear" w:color="auto" w:fill="auto"/>
          </w:tcPr>
          <w:p w:rsidR="001A0BEC" w:rsidRPr="001A0BEC" w:rsidRDefault="00D905EA" w:rsidP="008C1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B841</w:t>
            </w:r>
          </w:p>
        </w:tc>
        <w:tc>
          <w:tcPr>
            <w:tcW w:w="2789" w:type="dxa"/>
            <w:tcBorders>
              <w:left w:val="single" w:sz="4" w:space="0" w:color="auto"/>
            </w:tcBorders>
            <w:shd w:val="clear" w:color="auto" w:fill="auto"/>
          </w:tcPr>
          <w:p w:rsidR="001A0BEC" w:rsidRPr="001A0BEC" w:rsidRDefault="006A6022" w:rsidP="008C1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jPIeij3U","properties":{"formattedCitation":"(Jeffares et al., 2015)","plainCitation":"(Jeffares et al., 2015)","noteIndex":0},"citationItems":[{"id":1267,"uris":["http://zotero.org/users/local/ivYbtE42/items/IR5G9KBW"],"uri":["http://zotero.org/users/local/ivYbtE42/items/IR5G9KBW"],"itemData":{"id":1267,"type":"article-journal","abstract":"Daniel Jeffares, Jürg Bähler and colleagues report the genome sequences of 161 natural isolates of Schizosaccharomyces pombe, finding moderate genetic diversity and weak global population structure. They also report genome-wide association studies for 223 quantitative traits.","container-title":"Nature Genetics","DOI":"10.1038/ng.3215","ISSN":"1546-1718","issue":"3","language":"en","note":"number: 3\npublisher: Nature Publishing Group","page":"235-241","source":"www.nature.com","title":"The genomic and phenotypic diversity of Schizosaccharomyces pombe","volume":"47","author":[{"family":"Jeffares","given":"Daniel C."},{"family":"Rallis","given":"Charalampos"},{"family":"Rieux","given":"Adrien"},{"family":"Speed","given":"Doug"},{"family":"Převorovský","given":"Martin"},{"family":"Mourier","given":"Tobias"},{"family":"Marsellach","given":"Francesc X."},{"family":"Iqbal","given":"Zamin"},{"family":"Lau","given":"Winston"},{"family":"Cheng","given":"Tammy M. K."},{"family":"Pracana","given":"Rodrigo"},{"family":"Mülleder","given":"Michael"},{"family":"Lawson","given":"Jonathan L. D."},{"family":"Chessel","given":"Anatole"},{"family":"Bala","given":"Sendu"},{"family":"Hellenthal","given":"Garrett"},{"family":"O'Fallon","given":"Brendan"},{"family":"Keane","given":"Thomas"},{"family":"Simpson","given":"Jared T."},{"family":"Bischof","given":"Leanne"},{"family":"Tomiczek","given":"Bartlomiej"},{"family":"Bitton","given":"Danny A."},{"family":"Sideri","given":"Theodora"},{"family":"Codlin","given":"Sandra"},{"family":"Hellberg","given":"Josephine E. E. U."},{"family":"Trigt","given":"Laurent","non-dropping-particle":"van"},{"family":"Jeffery","given":"Linda"},{"family":"Li","given":"Juan-Juan"},{"family":"Atkinson","given":"Sophie"},{"family":"Thodberg","given":"Malte"},{"family":"Febrer","given":"Melanie"},{"family":"McLay","given":"Kirsten"},{"family":"Drou","given":"Nizar"},{"family":"Brown","given":"William"},{"family":"Hayles","given":"Jacqueline"},{"family":"Salas","given":"Rafael E. Carazo"},{"family":"Ralser","given":"Markus"},{"family":"Maniatis","given":"Nikolas"},{"family":"Balding","given":"David J."},{"family":"Balloux","given":"Francois"},{"family":"Durbin","given":"Richard"},{"family":"Bähler","given":"Jürg"}],"issued":{"date-parts":[["2015",3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A6022">
              <w:rPr>
                <w:rFonts w:ascii="Times New Roman" w:hAnsi="Times New Roman" w:cs="Times New Roman"/>
                <w:sz w:val="24"/>
              </w:rPr>
              <w:t>Jeffares et al.,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BEC" w:rsidRPr="001A0BEC" w:rsidTr="008C1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:rsidR="001A0BEC" w:rsidRPr="001A0BEC" w:rsidRDefault="00D905EA" w:rsidP="008C1AC0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UFMG-A826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shd w:val="clear" w:color="auto" w:fill="auto"/>
          </w:tcPr>
          <w:p w:rsidR="001A0BEC" w:rsidRPr="001A0BEC" w:rsidRDefault="001A0BEC" w:rsidP="008C1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2685" w:type="dxa"/>
            <w:tcBorders>
              <w:left w:val="single" w:sz="4" w:space="0" w:color="auto"/>
            </w:tcBorders>
            <w:shd w:val="clear" w:color="auto" w:fill="auto"/>
          </w:tcPr>
          <w:p w:rsidR="001A0BEC" w:rsidRPr="001A0BEC" w:rsidRDefault="00D905EA" w:rsidP="008C1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05EA">
              <w:rPr>
                <w:rFonts w:ascii="Times New Roman" w:hAnsi="Times New Roman" w:cs="Times New Roman"/>
                <w:sz w:val="24"/>
                <w:szCs w:val="24"/>
              </w:rPr>
              <w:t>JB846</w:t>
            </w:r>
          </w:p>
        </w:tc>
        <w:tc>
          <w:tcPr>
            <w:tcW w:w="2789" w:type="dxa"/>
            <w:tcBorders>
              <w:left w:val="single" w:sz="4" w:space="0" w:color="auto"/>
            </w:tcBorders>
            <w:shd w:val="clear" w:color="auto" w:fill="auto"/>
          </w:tcPr>
          <w:p w:rsidR="001A0BEC" w:rsidRPr="001A0BEC" w:rsidRDefault="006A6022" w:rsidP="006A6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jPIeij3U","properties":{"formattedCitation":"(Jeffares et al., 2015)","plainCitation":"(Jeffares et al., 2015)","noteIndex":0},"citationItems":[{"id":1267,"uris":["http://zotero.org/users/local/ivYbtE42/items/IR5G9KBW"],"uri":["http://zotero.org/users/local/ivYbtE42/items/IR5G9KBW"],"itemData":{"id":1267,"type":"article-journal","abstract":"Daniel Jeffares, Jürg Bähler and colleagues report the genome sequences of 161 natural isolates of Schizosaccharomyces pombe, finding moderate genetic diversity and weak global population structure. They also report genome-wide association studies for 223 quantitative traits.","container-title":"Nature Genetics","DOI":"10.1038/ng.3215","ISSN":"1546-1718","issue":"3","language":"en","note":"number: 3\npublisher: Nature Publishing Group","page":"235-241","source":"www.nature.com","title":"The genomic and phenotypic diversity of Schizosaccharomyces pombe","volume":"47","author":[{"family":"Jeffares","given":"Daniel C."},{"family":"Rallis","given":"Charalampos"},{"family":"Rieux","given":"Adrien"},{"family":"Speed","given":"Doug"},{"family":"Převorovský","given":"Martin"},{"family":"Mourier","given":"Tobias"},{"family":"Marsellach","given":"Francesc X."},{"family":"Iqbal","given":"Zamin"},{"family":"Lau","given":"Winston"},{"family":"Cheng","given":"Tammy M. K."},{"family":"Pracana","given":"Rodrigo"},{"family":"Mülleder","given":"Michael"},{"family":"Lawson","given":"Jonathan L. D."},{"family":"Chessel","given":"Anatole"},{"family":"Bala","given":"Sendu"},{"family":"Hellenthal","given":"Garrett"},{"family":"O'Fallon","given":"Brendan"},{"family":"Keane","given":"Thomas"},{"family":"Simpson","given":"Jared T."},{"family":"Bischof","given":"Leanne"},{"family":"Tomiczek","given":"Bartlomiej"},{"family":"Bitton","given":"Danny A."},{"family":"Sideri","given":"Theodora"},{"family":"Codlin","given":"Sandra"},{"family":"Hellberg","given":"Josephine E. E. U."},{"family":"Trigt","given":"Laurent","non-dropping-particle":"van"},{"family":"Jeffery","given":"Linda"},{"family":"Li","given":"Juan-Juan"},{"family":"Atkinson","given":"Sophie"},{"family":"Thodberg","given":"Malte"},{"family":"Febrer","given":"Melanie"},{"family":"McLay","given":"Kirsten"},{"family":"Drou","given":"Nizar"},{"family":"Brown","given":"William"},{"family":"Hayles","given":"Jacqueline"},{"family":"Salas","given":"Rafael E. Carazo"},{"family":"Ralser","given":"Markus"},{"family":"Maniatis","given":"Nikolas"},{"family":"Balding","given":"David J."},{"family":"Balloux","given":"Francois"},{"family":"Durbin","given":"Richard"},{"family":"Bähler","given":"Jürg"}],"issued":{"date-parts":[["2015",3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A6022">
              <w:rPr>
                <w:rFonts w:ascii="Times New Roman" w:hAnsi="Times New Roman" w:cs="Times New Roman"/>
                <w:sz w:val="24"/>
              </w:rPr>
              <w:t>Jeffares et al.,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BEC" w:rsidRPr="001A0BEC" w:rsidTr="008C1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:rsidR="001A0BEC" w:rsidRPr="001A0BEC" w:rsidRDefault="00D905EA" w:rsidP="008C1AC0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UFMG-A571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shd w:val="clear" w:color="auto" w:fill="auto"/>
          </w:tcPr>
          <w:p w:rsidR="001A0BEC" w:rsidRPr="001A0BEC" w:rsidRDefault="001A0BEC" w:rsidP="008C1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2685" w:type="dxa"/>
            <w:tcBorders>
              <w:left w:val="single" w:sz="4" w:space="0" w:color="auto"/>
            </w:tcBorders>
            <w:shd w:val="clear" w:color="auto" w:fill="auto"/>
          </w:tcPr>
          <w:p w:rsidR="001A0BEC" w:rsidRPr="001A0BEC" w:rsidRDefault="00D905EA" w:rsidP="008C1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05EA">
              <w:rPr>
                <w:rFonts w:ascii="Times New Roman" w:hAnsi="Times New Roman" w:cs="Times New Roman"/>
                <w:sz w:val="24"/>
                <w:szCs w:val="24"/>
              </w:rPr>
              <w:t>JB851</w:t>
            </w:r>
          </w:p>
        </w:tc>
        <w:tc>
          <w:tcPr>
            <w:tcW w:w="2789" w:type="dxa"/>
            <w:tcBorders>
              <w:left w:val="single" w:sz="4" w:space="0" w:color="auto"/>
            </w:tcBorders>
            <w:shd w:val="clear" w:color="auto" w:fill="auto"/>
          </w:tcPr>
          <w:p w:rsidR="001A0BEC" w:rsidRPr="001A0BEC" w:rsidRDefault="006A6022" w:rsidP="008C1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jPIeij3U","properties":{"formattedCitation":"(Jeffares et al., 2015)","plainCitation":"(Jeffares et al., 2015)","noteIndex":0},"citationItems":[{"id":1267,"uris":["http://zotero.org/users/local/ivYbtE42/items/IR5G9KBW"],"uri":["http://zotero.org/users/local/ivYbtE42/items/IR5G9KBW"],"itemData":{"id":1267,"type":"article-journal","abstract":"Daniel Jeffares, Jürg Bähler and colleagues report the genome sequences of 161 natural isolates of Schizosaccharomyces pombe, finding moderate genetic diversity and weak global population structure. They also report genome-wide association studies for 223 quantitative traits.","container-title":"Nature Genetics","DOI":"10.1038/ng.3215","ISSN":"1546-1718","issue":"3","language":"en","note":"number: 3\npublisher: Nature Publishing Group","page":"235-241","source":"www.nature.com","title":"The genomic and phenotypic diversity of Schizosaccharomyces pombe","volume":"47","author":[{"family":"Jeffares","given":"Daniel C."},{"family":"Rallis","given":"Charalampos"},{"family":"Rieux","given":"Adrien"},{"family":"Speed","given":"Doug"},{"family":"Převorovský","given":"Martin"},{"family":"Mourier","given":"Tobias"},{"family":"Marsellach","given":"Francesc X."},{"family":"Iqbal","given":"Zamin"},{"family":"Lau","given":"Winston"},{"family":"Cheng","given":"Tammy M. K."},{"family":"Pracana","given":"Rodrigo"},{"family":"Mülleder","given":"Michael"},{"family":"Lawson","given":"Jonathan L. D."},{"family":"Chessel","given":"Anatole"},{"family":"Bala","given":"Sendu"},{"family":"Hellenthal","given":"Garrett"},{"family":"O'Fallon","given":"Brendan"},{"family":"Keane","given":"Thomas"},{"family":"Simpson","given":"Jared T."},{"family":"Bischof","given":"Leanne"},{"family":"Tomiczek","given":"Bartlomiej"},{"family":"Bitton","given":"Danny A."},{"family":"Sideri","given":"Theodora"},{"family":"Codlin","given":"Sandra"},{"family":"Hellberg","given":"Josephine E. E. U."},{"family":"Trigt","given":"Laurent","non-dropping-particle":"van"},{"family":"Jeffery","given":"Linda"},{"family":"Li","given":"Juan-Juan"},{"family":"Atkinson","given":"Sophie"},{"family":"Thodberg","given":"Malte"},{"family":"Febrer","given":"Melanie"},{"family":"McLay","given":"Kirsten"},{"family":"Drou","given":"Nizar"},{"family":"Brown","given":"William"},{"family":"Hayles","given":"Jacqueline"},{"family":"Salas","given":"Rafael E. Carazo"},{"family":"Ralser","given":"Markus"},{"family":"Maniatis","given":"Nikolas"},{"family":"Balding","given":"David J."},{"family":"Balloux","given":"Francois"},{"family":"Durbin","given":"Richard"},{"family":"Bähler","given":"Jürg"}],"issued":{"date-parts":[["2015",3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A6022">
              <w:rPr>
                <w:rFonts w:ascii="Times New Roman" w:hAnsi="Times New Roman" w:cs="Times New Roman"/>
                <w:sz w:val="24"/>
              </w:rPr>
              <w:t>Jeffares et al.,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BEC" w:rsidRPr="001A0BEC" w:rsidTr="008C1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:rsidR="001A0BEC" w:rsidRPr="001A0BEC" w:rsidRDefault="008C45D2" w:rsidP="008C1AC0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UFMG-R418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shd w:val="clear" w:color="auto" w:fill="auto"/>
          </w:tcPr>
          <w:p w:rsidR="001A0BEC" w:rsidRPr="001A0BEC" w:rsidRDefault="001A0BEC" w:rsidP="008C1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2685" w:type="dxa"/>
            <w:tcBorders>
              <w:left w:val="single" w:sz="4" w:space="0" w:color="auto"/>
            </w:tcBorders>
            <w:shd w:val="clear" w:color="auto" w:fill="auto"/>
          </w:tcPr>
          <w:p w:rsidR="001A0BEC" w:rsidRPr="001A0BEC" w:rsidRDefault="008C45D2" w:rsidP="008C1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45D2">
              <w:rPr>
                <w:rFonts w:ascii="Times New Roman" w:hAnsi="Times New Roman" w:cs="Times New Roman"/>
                <w:sz w:val="24"/>
                <w:szCs w:val="24"/>
              </w:rPr>
              <w:t>JB856</w:t>
            </w:r>
          </w:p>
        </w:tc>
        <w:tc>
          <w:tcPr>
            <w:tcW w:w="2789" w:type="dxa"/>
            <w:tcBorders>
              <w:left w:val="single" w:sz="4" w:space="0" w:color="auto"/>
            </w:tcBorders>
            <w:shd w:val="clear" w:color="auto" w:fill="auto"/>
          </w:tcPr>
          <w:p w:rsidR="001A0BEC" w:rsidRPr="001A0BEC" w:rsidRDefault="006A6022" w:rsidP="008C1A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jPIeij3U","properties":{"formattedCitation":"(Jeffares et al., 2015)","plainCitation":"(Jeffares et al., 2015)","noteIndex":0},"citationItems":[{"id":1267,"uris":["http://zotero.org/users/local/ivYbtE42/items/IR5G9KBW"],"uri":["http://zotero.org/users/local/ivYbtE42/items/IR5G9KBW"],"itemData":{"id":1267,"type":"article-journal","abstract":"Daniel Jeffares, Jürg Bähler and colleagues report the genome sequences of 161 natural isolates of Schizosaccharomyces pombe, finding moderate genetic diversity and weak global population structure. They also report genome-wide association studies for 223 quantitative traits.","container-title":"Nature Genetics","DOI":"10.1038/ng.3215","ISSN":"1546-1718","issue":"3","language":"en","note":"number: 3\npublisher: Nature Publishing Group","page":"235-241","source":"www.nature.com","title":"The genomic and phenotypic diversity of Schizosaccharomyces pombe","volume":"47","author":[{"family":"Jeffares","given":"Daniel C."},{"family":"Rallis","given":"Charalampos"},{"family":"Rieux","given":"Adrien"},{"family":"Speed","given":"Doug"},{"family":"Převorovský","given":"Martin"},{"family":"Mourier","given":"Tobias"},{"family":"Marsellach","given":"Francesc X."},{"family":"Iqbal","given":"Zamin"},{"family":"Lau","given":"Winston"},{"family":"Cheng","given":"Tammy M. K."},{"family":"Pracana","given":"Rodrigo"},{"family":"Mülleder","given":"Michael"},{"family":"Lawson","given":"Jonathan L. D."},{"family":"Chessel","given":"Anatole"},{"family":"Bala","given":"Sendu"},{"family":"Hellenthal","given":"Garrett"},{"family":"O'Fallon","given":"Brendan"},{"family":"Keane","given":"Thomas"},{"family":"Simpson","given":"Jared T."},{"family":"Bischof","given":"Leanne"},{"family":"Tomiczek","given":"Bartlomiej"},{"family":"Bitton","given":"Danny A."},{"family":"Sideri","given":"Theodora"},{"family":"Codlin","given":"Sandra"},{"family":"Hellberg","given":"Josephine E. E. U."},{"family":"Trigt","given":"Laurent","non-dropping-particle":"van"},{"family":"Jeffery","given":"Linda"},{"family":"Li","given":"Juan-Juan"},{"family":"Atkinson","given":"Sophie"},{"family":"Thodberg","given":"Malte"},{"family":"Febrer","given":"Melanie"},{"family":"McLay","given":"Kirsten"},{"family":"Drou","given":"Nizar"},{"family":"Brown","given":"William"},{"family":"Hayles","given":"Jacqueline"},{"family":"Salas","given":"Rafael E. Carazo"},{"family":"Ralser","given":"Markus"},{"family":"Maniatis","given":"Nikolas"},{"family":"Balding","given":"David J."},{"family":"Balloux","given":"Francois"},{"family":"Durbin","given":"Richard"},{"family":"Bähler","given":"Jürg"}],"issued":{"date-parts":[["2015",3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A6022">
              <w:rPr>
                <w:rFonts w:ascii="Times New Roman" w:hAnsi="Times New Roman" w:cs="Times New Roman"/>
                <w:sz w:val="24"/>
              </w:rPr>
              <w:t>Jeffares et al.,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A0BEC" w:rsidRPr="001A0BEC" w:rsidTr="008C1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</w:tcPr>
          <w:p w:rsidR="001A0BEC" w:rsidRPr="001A0BEC" w:rsidRDefault="008C45D2" w:rsidP="008C1AC0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UFMG-</w:t>
            </w:r>
            <w:r w:rsidR="00286D17">
              <w:rPr>
                <w:rFonts w:ascii="Times New Roman" w:hAnsi="Times New Roman" w:cs="Times New Roman"/>
                <w:i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PW23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shd w:val="clear" w:color="auto" w:fill="auto"/>
          </w:tcPr>
          <w:p w:rsidR="001A0BEC" w:rsidRPr="001A0BEC" w:rsidRDefault="001A0BEC" w:rsidP="008C1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2685" w:type="dxa"/>
            <w:tcBorders>
              <w:left w:val="single" w:sz="4" w:space="0" w:color="auto"/>
            </w:tcBorders>
            <w:shd w:val="clear" w:color="auto" w:fill="auto"/>
          </w:tcPr>
          <w:p w:rsidR="001A0BEC" w:rsidRPr="001A0BEC" w:rsidRDefault="005B5E63" w:rsidP="008C1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789" w:type="dxa"/>
            <w:tcBorders>
              <w:left w:val="single" w:sz="4" w:space="0" w:color="auto"/>
            </w:tcBorders>
            <w:shd w:val="clear" w:color="auto" w:fill="auto"/>
          </w:tcPr>
          <w:p w:rsidR="001A0BEC" w:rsidRPr="001A0BEC" w:rsidRDefault="005B5E63" w:rsidP="008C1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</w:tbl>
    <w:p w:rsidR="008C1AC0" w:rsidRDefault="008C1AC0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:rsidR="00054051" w:rsidRPr="008C1AC0" w:rsidRDefault="008C1AC0">
      <w:pPr>
        <w:rPr>
          <w:rFonts w:ascii="Times New Roman" w:hAnsi="Times New Roman" w:cs="Times New Roman"/>
          <w:sz w:val="24"/>
        </w:rPr>
      </w:pPr>
      <w:r w:rsidRPr="008C1AC0">
        <w:rPr>
          <w:rFonts w:ascii="Times New Roman" w:hAnsi="Times New Roman" w:cs="Times New Roman"/>
          <w:b/>
          <w:sz w:val="24"/>
        </w:rPr>
        <w:t xml:space="preserve">Table </w:t>
      </w:r>
      <w:r w:rsidR="004E2A9F">
        <w:rPr>
          <w:rFonts w:ascii="Times New Roman" w:hAnsi="Times New Roman" w:cs="Times New Roman"/>
          <w:b/>
          <w:sz w:val="24"/>
        </w:rPr>
        <w:t>S1</w:t>
      </w:r>
      <w:r w:rsidRPr="008C1AC0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–</w:t>
      </w:r>
      <w:r w:rsidRPr="008C1AC0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ist of strains and mating type used in the study.</w:t>
      </w:r>
    </w:p>
    <w:p w:rsidR="008C1AC0" w:rsidRDefault="008C1AC0">
      <w:pPr>
        <w:rPr>
          <w:rFonts w:ascii="Times New Roman" w:hAnsi="Times New Roman" w:cs="Times New Roman"/>
          <w:sz w:val="24"/>
        </w:rPr>
      </w:pPr>
    </w:p>
    <w:p w:rsidR="008C1AC0" w:rsidRDefault="008C1AC0">
      <w:pPr>
        <w:rPr>
          <w:rFonts w:ascii="Times New Roman" w:hAnsi="Times New Roman" w:cs="Times New Roman"/>
          <w:sz w:val="24"/>
        </w:rPr>
      </w:pPr>
    </w:p>
    <w:p w:rsidR="008C1AC0" w:rsidRPr="006A6022" w:rsidRDefault="006A6022">
      <w:pPr>
        <w:rPr>
          <w:rFonts w:ascii="Times New Roman" w:hAnsi="Times New Roman" w:cs="Times New Roman"/>
          <w:b/>
          <w:sz w:val="24"/>
        </w:rPr>
      </w:pPr>
      <w:r w:rsidRPr="006A6022">
        <w:rPr>
          <w:rFonts w:ascii="Times New Roman" w:hAnsi="Times New Roman" w:cs="Times New Roman"/>
          <w:b/>
          <w:sz w:val="24"/>
        </w:rPr>
        <w:t>REFERENCES</w:t>
      </w:r>
    </w:p>
    <w:p w:rsidR="006A6022" w:rsidRPr="006A6022" w:rsidRDefault="006A6022" w:rsidP="006A6022">
      <w:pPr>
        <w:pStyle w:val="Bibliography"/>
        <w:rPr>
          <w:rFonts w:ascii="Times New Roman" w:hAnsi="Times New Roman" w:cs="Times New Roman"/>
          <w:sz w:val="24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6A6022">
        <w:rPr>
          <w:rFonts w:ascii="Times New Roman" w:hAnsi="Times New Roman" w:cs="Times New Roman"/>
          <w:sz w:val="24"/>
        </w:rPr>
        <w:t>Jeffares, D.C., Rallis, C., Rieux, A., Speed, D., Převorovský, M., Mourier, T., Marsellach, F.X., Iqbal, Z., Lau, W., Cheng, T.M.K., Pracana, R., Mülleder, M., Lawson, J.L.D., Chessel, A., Bala, S., Hellenthal, G., O’Fallon, B., Keane, T., Simpson, J.T., Bischof, L., Tomiczek, B., Bitton, D.A., Sideri, T., Codlin, S., Hellberg, J.E.E.U., van Trigt, L., Jeffery, L., Li, J.-J., Atkinson, S., Thodberg, M., Febrer, M., McLay, K., Drou, N., Brown, W., Hayles, J., Salas, R.E.C., Ralser, M., Maniatis, N., Balding, D.J., Balloux, F., Durbin, R., Bähler, J., 2015. The genomic and phenotypic diversity of Schizosaccharomyces pombe. Nature Genetics 47, 235–241. https://doi.org/10.1038/ng.3215</w:t>
      </w:r>
    </w:p>
    <w:p w:rsidR="008C1AC0" w:rsidRDefault="006A602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end"/>
      </w:r>
    </w:p>
    <w:p w:rsidR="008C1AC0" w:rsidRDefault="008C1AC0">
      <w:pPr>
        <w:rPr>
          <w:rFonts w:ascii="Times New Roman" w:hAnsi="Times New Roman" w:cs="Times New Roman"/>
          <w:sz w:val="24"/>
        </w:rPr>
      </w:pPr>
    </w:p>
    <w:p w:rsidR="008C1AC0" w:rsidRPr="008C1AC0" w:rsidRDefault="008C1AC0">
      <w:pPr>
        <w:rPr>
          <w:rFonts w:ascii="Times New Roman" w:hAnsi="Times New Roman" w:cs="Times New Roman"/>
          <w:sz w:val="24"/>
        </w:rPr>
      </w:pPr>
    </w:p>
    <w:p w:rsidR="008C1AC0" w:rsidRPr="001A0BEC" w:rsidRDefault="008C1AC0">
      <w:pPr>
        <w:rPr>
          <w:rFonts w:ascii="Times New Roman" w:hAnsi="Times New Roman" w:cs="Times New Roman"/>
        </w:rPr>
      </w:pPr>
    </w:p>
    <w:sectPr w:rsidR="008C1AC0" w:rsidRPr="001A0B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BEC"/>
    <w:rsid w:val="00054051"/>
    <w:rsid w:val="000A5919"/>
    <w:rsid w:val="000D20E8"/>
    <w:rsid w:val="00137213"/>
    <w:rsid w:val="001A0BEC"/>
    <w:rsid w:val="0023241D"/>
    <w:rsid w:val="00286D17"/>
    <w:rsid w:val="004E2A9F"/>
    <w:rsid w:val="005B5E63"/>
    <w:rsid w:val="006444E8"/>
    <w:rsid w:val="006A6022"/>
    <w:rsid w:val="00861081"/>
    <w:rsid w:val="008B5B78"/>
    <w:rsid w:val="008C1AC0"/>
    <w:rsid w:val="008C45D2"/>
    <w:rsid w:val="00D905EA"/>
    <w:rsid w:val="00EB1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EE2D24-EAF1-46AA-AEB1-B17EC5B69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1A0BE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A0B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BEC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6A6022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33</Words>
  <Characters>22420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urao</dc:creator>
  <cp:keywords/>
  <dc:description/>
  <cp:lastModifiedBy>Hari hara sudhan K.</cp:lastModifiedBy>
  <cp:revision>5</cp:revision>
  <dcterms:created xsi:type="dcterms:W3CDTF">2021-09-06T10:18:00Z</dcterms:created>
  <dcterms:modified xsi:type="dcterms:W3CDTF">2021-09-24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n8H5JuMx"/&gt;&lt;style id="http://www.zotero.org/styles/elsevier-harvard" hasBibliography="1" bibliographyStyleHasBeenSet="1"/&gt;&lt;prefs&gt;&lt;pref name="fieldType" value="Field"/&gt;&lt;/prefs&gt;&lt;/data&gt;</vt:lpwstr>
  </property>
</Properties>
</file>